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14263E" w:rsidR="00F102CC" w:rsidRPr="003D5AF6" w:rsidRDefault="001211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75A895D" w:rsidR="00F102CC" w:rsidRPr="003D5AF6" w:rsidRDefault="001211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D339CA6"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4EBB0FA" w:rsidR="00F102CC" w:rsidRPr="003D5AF6" w:rsidRDefault="008F34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7110278" w:rsidR="00F102CC" w:rsidRPr="003D5AF6" w:rsidRDefault="008F34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590CC9D" w:rsidR="00F102CC" w:rsidRPr="003D5AF6" w:rsidRDefault="008F34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37893060" w:rsidR="00F102CC" w:rsidRDefault="00F102CC">
            <w:pPr>
              <w:spacing w:line="225" w:lineRule="auto"/>
              <w:rPr>
                <w:rFonts w:ascii="Noto Sans" w:eastAsia="Noto Sans" w:hAnsi="Noto Sans" w:cs="Noto Sans"/>
                <w:b/>
                <w:color w:val="434343"/>
                <w:sz w:val="18"/>
                <w:szCs w:val="18"/>
              </w:rPr>
            </w:pP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E00DBCB" w14:textId="07564E08" w:rsidR="00F102CC" w:rsidRDefault="008F348F">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p w14:paraId="228A64E8" w14:textId="55EFA081" w:rsidR="008F348F" w:rsidRPr="003D5AF6" w:rsidRDefault="008F348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ppendix)</w:t>
            </w:r>
            <w:r w:rsidR="00FC7B16">
              <w:rPr>
                <w:rFonts w:ascii="Noto Sans" w:eastAsia="Noto Sans" w:hAnsi="Noto Sans" w:cs="Noto Sans"/>
                <w:bCs/>
                <w:color w:val="434343"/>
                <w:sz w:val="18"/>
                <w:szCs w:val="18"/>
              </w:rPr>
              <w:t xml:space="preserve"> – Section: Mouse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BC487B0" w:rsidR="00F102CC" w:rsidRPr="003D5AF6" w:rsidRDefault="008F34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37A6894" w:rsidR="00F102CC" w:rsidRPr="003D5AF6" w:rsidRDefault="001211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20821D3" w:rsidR="00F102CC" w:rsidRPr="003D5AF6" w:rsidRDefault="001211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D0186FC" w:rsidR="00F102CC" w:rsidRPr="003D5AF6" w:rsidRDefault="001211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93A4320" w:rsidR="00F102CC" w:rsidRPr="003D5AF6" w:rsidRDefault="001211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50DE4D5" w:rsidR="00F102CC" w:rsidRPr="003D5AF6" w:rsidRDefault="001211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39B37B8" w:rsidR="00F102CC" w:rsidRPr="003D5AF6" w:rsidRDefault="001211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DEF2BD7" w:rsidR="00F102CC" w:rsidRPr="003D5AF6" w:rsidRDefault="001211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6C139BD" w:rsidR="00F102CC" w:rsidRPr="003D5AF6" w:rsidRDefault="001211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F0F67E7" w:rsidR="00F102CC" w:rsidRPr="003D5AF6" w:rsidRDefault="00FC7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2693115A" w:rsidR="00F102CC" w:rsidRDefault="00F102CC">
            <w:pPr>
              <w:spacing w:line="225" w:lineRule="auto"/>
              <w:rPr>
                <w:rFonts w:ascii="Noto Sans" w:eastAsia="Noto Sans" w:hAnsi="Noto Sans" w:cs="Noto Sans"/>
                <w:b/>
                <w:color w:val="434343"/>
                <w:sz w:val="18"/>
                <w:szCs w:val="18"/>
              </w:rPr>
            </w:pP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0A5BFE0" w:rsidR="00F102CC" w:rsidRPr="003D5AF6" w:rsidRDefault="00FC7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0D67A9" w:rsidR="00F102CC" w:rsidRPr="003D5AF6" w:rsidRDefault="00FC7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644EA08C" w:rsidR="00F102CC" w:rsidRDefault="00F102CC">
            <w:pPr>
              <w:spacing w:line="225" w:lineRule="auto"/>
              <w:rPr>
                <w:rFonts w:ascii="Noto Sans" w:eastAsia="Noto Sans" w:hAnsi="Noto Sans" w:cs="Noto Sans"/>
                <w:b/>
                <w:color w:val="434343"/>
                <w:sz w:val="18"/>
                <w:szCs w:val="18"/>
              </w:rPr>
            </w:pP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86BB1DD" w:rsidR="00F102CC" w:rsidRPr="00FC7B16" w:rsidRDefault="00FC7B16">
            <w:pPr>
              <w:spacing w:line="225" w:lineRule="auto"/>
              <w:rPr>
                <w:rFonts w:ascii="Noto Sans" w:eastAsia="Noto Sans" w:hAnsi="Noto Sans" w:cs="Noto Sans"/>
                <w:bCs/>
                <w:color w:val="434343"/>
                <w:sz w:val="18"/>
                <w:szCs w:val="18"/>
              </w:rPr>
            </w:pPr>
            <w:r w:rsidRPr="00FC7B16">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83D147A" w:rsidR="00F102CC" w:rsidRPr="003D5AF6" w:rsidRDefault="00FC7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ppendix) – Section: Mouse lin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6BCAF0F" w:rsidR="00F102CC" w:rsidRPr="003D5AF6" w:rsidRDefault="00FC7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23B87356" w:rsidR="00F102CC" w:rsidRPr="003D5AF6" w:rsidRDefault="00FC7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9FE8833" w:rsidR="00F102CC" w:rsidRPr="003D5AF6" w:rsidRDefault="00FC7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1D1E0755" w:rsidR="00F102CC" w:rsidRDefault="00F102CC">
            <w:pPr>
              <w:spacing w:line="225" w:lineRule="auto"/>
              <w:rPr>
                <w:rFonts w:ascii="Noto Sans" w:eastAsia="Noto Sans" w:hAnsi="Noto Sans" w:cs="Noto Sans"/>
                <w:b/>
                <w:color w:val="434343"/>
                <w:sz w:val="18"/>
                <w:szCs w:val="18"/>
              </w:rPr>
            </w:pP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CD35D" w14:textId="77777777" w:rsidR="00F102CC" w:rsidRDefault="00FC7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p w14:paraId="54E0127B" w14:textId="2190CD36" w:rsidR="00FC7B16" w:rsidRPr="003D5AF6" w:rsidRDefault="00FC7B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Appendix) – Section: </w:t>
            </w:r>
            <w:r>
              <w:rPr>
                <w:rFonts w:ascii="Noto Sans" w:eastAsia="Noto Sans" w:hAnsi="Noto Sans" w:cs="Noto Sans"/>
                <w:bCs/>
                <w:color w:val="434343"/>
                <w:sz w:val="18"/>
                <w:szCs w:val="18"/>
              </w:rPr>
              <w:t>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69A4B82A" w:rsidR="00F102CC" w:rsidRDefault="00F102CC">
            <w:pPr>
              <w:spacing w:line="225" w:lineRule="auto"/>
              <w:rPr>
                <w:rFonts w:ascii="Noto Sans" w:eastAsia="Noto Sans" w:hAnsi="Noto Sans" w:cs="Noto Sans"/>
                <w:b/>
                <w:color w:val="434343"/>
                <w:sz w:val="18"/>
                <w:szCs w:val="18"/>
              </w:rPr>
            </w:pP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83EAAC5" w:rsidR="00F102CC" w:rsidRPr="003D5AF6" w:rsidRDefault="00324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xt files (Appendi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F20EBBF" w:rsidR="00F102CC" w:rsidRPr="003D5AF6" w:rsidRDefault="00324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xt files (Appendi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72A4718" w:rsidR="00F102CC" w:rsidRPr="003D5AF6" w:rsidRDefault="00324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xt files (Appendi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3BF64367" w:rsidR="00F102CC" w:rsidRDefault="00F102CC">
            <w:pPr>
              <w:spacing w:line="225" w:lineRule="auto"/>
              <w:rPr>
                <w:rFonts w:ascii="Noto Sans" w:eastAsia="Noto Sans" w:hAnsi="Noto Sans" w:cs="Noto Sans"/>
                <w:b/>
                <w:color w:val="434343"/>
                <w:sz w:val="18"/>
                <w:szCs w:val="18"/>
              </w:rPr>
            </w:pP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95958BD" w:rsidR="00F102CC" w:rsidRPr="003D5AF6" w:rsidRDefault="00324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ppendix) – Section: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3AE12E4" w:rsidR="00F102CC" w:rsidRPr="003D5AF6" w:rsidRDefault="0032494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 (Appendix) – Section: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8179290" w:rsidR="00F102CC" w:rsidRPr="003D5AF6" w:rsidRDefault="00324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ppendix) – Section: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E71183A" w:rsidR="00F102CC" w:rsidRPr="003D5AF6" w:rsidRDefault="00D307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52FF5">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32B0D" w14:textId="77777777" w:rsidR="00252FF5" w:rsidRDefault="00252FF5">
      <w:r>
        <w:separator/>
      </w:r>
    </w:p>
  </w:endnote>
  <w:endnote w:type="continuationSeparator" w:id="0">
    <w:p w14:paraId="7D66E278" w14:textId="77777777" w:rsidR="00252FF5" w:rsidRDefault="00252F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auto"/>
    <w:pitch w:val="variable"/>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8DFE9" w14:textId="77777777" w:rsidR="00252FF5" w:rsidRDefault="00252FF5">
      <w:r>
        <w:separator/>
      </w:r>
    </w:p>
  </w:footnote>
  <w:footnote w:type="continuationSeparator" w:id="0">
    <w:p w14:paraId="5DF8E88D" w14:textId="77777777" w:rsidR="00252FF5" w:rsidRDefault="00252F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30653431">
    <w:abstractNumId w:val="2"/>
  </w:num>
  <w:num w:numId="2" w16cid:durableId="1027757833">
    <w:abstractNumId w:val="0"/>
  </w:num>
  <w:num w:numId="3" w16cid:durableId="875049676">
    <w:abstractNumId w:val="1"/>
  </w:num>
  <w:num w:numId="4" w16cid:durableId="17530462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1130"/>
    <w:rsid w:val="001B3BCC"/>
    <w:rsid w:val="002209A8"/>
    <w:rsid w:val="00252FF5"/>
    <w:rsid w:val="00324944"/>
    <w:rsid w:val="003D5AF6"/>
    <w:rsid w:val="00427975"/>
    <w:rsid w:val="004E2C31"/>
    <w:rsid w:val="005B0259"/>
    <w:rsid w:val="007054B6"/>
    <w:rsid w:val="008F348F"/>
    <w:rsid w:val="009C7B26"/>
    <w:rsid w:val="00A11E52"/>
    <w:rsid w:val="00BD41E9"/>
    <w:rsid w:val="00C84413"/>
    <w:rsid w:val="00D30751"/>
    <w:rsid w:val="00F102CC"/>
    <w:rsid w:val="00F91042"/>
    <w:rsid w:val="00FC7B16"/>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486</Words>
  <Characters>847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ul Gerald Sanchez</cp:lastModifiedBy>
  <cp:revision>6</cp:revision>
  <dcterms:created xsi:type="dcterms:W3CDTF">2022-02-28T12:21:00Z</dcterms:created>
  <dcterms:modified xsi:type="dcterms:W3CDTF">2022-07-11T12:42:00Z</dcterms:modified>
</cp:coreProperties>
</file>